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447" w:rsidRPr="004E7E75" w:rsidRDefault="00777248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="00CA1623" w:rsidRPr="004E7E75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</w:rPr>
        <w:t>S</w:t>
      </w:r>
      <w:r w:rsidR="00CA1623" w:rsidRPr="004E7E75">
        <w:rPr>
          <w:rFonts w:ascii="Times New Roman" w:hAnsi="Times New Roman" w:cs="Times New Roman"/>
          <w:b/>
          <w:sz w:val="24"/>
          <w:szCs w:val="20"/>
        </w:rPr>
        <w:t>1. Clinical characteristics according to pregnancy number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2"/>
        <w:gridCol w:w="2297"/>
        <w:gridCol w:w="2297"/>
        <w:gridCol w:w="874"/>
      </w:tblGrid>
      <w:tr w:rsidR="005E2D87" w:rsidRPr="00CA1623" w:rsidTr="006C3AED">
        <w:trPr>
          <w:trHeight w:val="20"/>
        </w:trPr>
        <w:tc>
          <w:tcPr>
            <w:tcW w:w="2079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5E2D87" w:rsidRPr="00CA1623" w:rsidRDefault="005E2D87" w:rsidP="005E2D8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aracteristic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5E2D87" w:rsidRPr="005E2D87" w:rsidRDefault="005E2D87" w:rsidP="005E2D8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E2D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regnancy number &lt;1 </w:t>
            </w:r>
          </w:p>
          <w:p w:rsidR="005E2D87" w:rsidRPr="005E2D87" w:rsidRDefault="005E2D87" w:rsidP="005E2D8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E2D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=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1</w:t>
            </w:r>
            <w:r w:rsidRPr="005E2D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5E2D87" w:rsidRPr="005E2D87" w:rsidRDefault="005E2D87" w:rsidP="005E2D8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E2D8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P</w:t>
            </w:r>
            <w:r w:rsidRPr="005E2D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gnancy number ≥1</w:t>
            </w:r>
          </w:p>
          <w:p w:rsidR="005E2D87" w:rsidRPr="005E2D87" w:rsidRDefault="005E2D87" w:rsidP="005E2D8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E2D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=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106</w:t>
            </w:r>
            <w:r w:rsidRPr="005E2D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5E2D87" w:rsidRPr="00CA1623" w:rsidRDefault="005E2D87" w:rsidP="005E2D8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1227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A1623" w:rsidRPr="00CA1623" w:rsidRDefault="005E2D87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6</w:t>
            </w:r>
            <w:r w:rsidR="006C7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6</w:t>
            </w:r>
          </w:p>
        </w:tc>
        <w:tc>
          <w:tcPr>
            <w:tcW w:w="1227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A1623" w:rsidRPr="00CA1623" w:rsidRDefault="005E2D87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5</w:t>
            </w:r>
            <w:r w:rsidR="006C7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67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A1623" w:rsidRPr="00CA1623" w:rsidRDefault="006C7C3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, kg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5E2D87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7</w:t>
            </w:r>
            <w:r w:rsidR="006C7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7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5E2D87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7</w:t>
            </w:r>
            <w:r w:rsidR="006C7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ight, cm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6C7C3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6C7C3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6C7C3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B545B8" w:rsidP="00B545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kg/m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E570A8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1</w:t>
            </w:r>
            <w:r w:rsidR="006C7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E570A8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0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2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stolic blood pressure, mmHg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6C7C3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±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 ± 18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6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stolic blood pressure, mmHg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E570A8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2</w:t>
            </w:r>
            <w:r w:rsidR="006C7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9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6C7C3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9±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1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rt rate, per min</w:t>
            </w:r>
            <w:r w:rsidR="00E429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e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E570A8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0</w:t>
            </w:r>
            <w:r w:rsidR="006C7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1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E570A8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</w:t>
            </w:r>
            <w:r w:rsidR="006C7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4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B545B8" w:rsidP="00B545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rdiovascular</w:t>
            </w:r>
            <w:r w:rsidR="00CA1623" w:rsidRPr="00CA16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risk factors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230140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0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821B6F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4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7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</w:t>
            </w:r>
            <w:r w:rsidR="00821B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821B6F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0</w:t>
            </w: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821B6F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5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8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21B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83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F13E3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2.6)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F13E3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0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4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F13E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5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smoking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F13E3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F13E33" w:rsidP="00F13E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F13E3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1</w:t>
            </w:r>
          </w:p>
        </w:tc>
      </w:tr>
      <w:tr w:rsidR="00F13E33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F13E33" w:rsidRPr="00CA1623" w:rsidRDefault="00F13E33" w:rsidP="00F13E33">
            <w:pPr>
              <w:widowControl/>
              <w:wordWrap/>
              <w:autoSpaceDE/>
              <w:autoSpaceDN/>
              <w:spacing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esity (body mass index ≥</w:t>
            </w: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kg/m</w:t>
            </w: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27" w:type="pct"/>
            <w:noWrap/>
            <w:vAlign w:val="center"/>
            <w:hideMark/>
          </w:tcPr>
          <w:p w:rsidR="00F13E33" w:rsidRPr="00CA1623" w:rsidRDefault="00F13E33" w:rsidP="00F13E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7</w:t>
            </w: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27" w:type="pct"/>
            <w:noWrap/>
            <w:vAlign w:val="center"/>
            <w:hideMark/>
          </w:tcPr>
          <w:p w:rsidR="00F13E33" w:rsidRPr="00CA1623" w:rsidRDefault="00F13E33" w:rsidP="00F13E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7</w:t>
            </w: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6</w:t>
            </w: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67" w:type="pct"/>
            <w:noWrap/>
            <w:vAlign w:val="center"/>
            <w:hideMark/>
          </w:tcPr>
          <w:p w:rsidR="00F13E33" w:rsidRPr="00CA1623" w:rsidRDefault="00F13E33" w:rsidP="00F13E3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0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ajor laboratory findings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hite blood cell count, per </w:t>
            </w:r>
            <w:proofErr w:type="spellStart"/>
            <w:r w:rsidR="00B545B8" w:rsidRPr="00B545B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μ</w:t>
            </w: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proofErr w:type="spellEnd"/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E570A8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28</w:t>
            </w:r>
            <w:r w:rsidR="006C7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10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6C7C3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48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8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oglobin, g/dL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6C7C3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6C7C3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0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FR, mL/min/1.73m</w:t>
            </w: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E570A8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9</w:t>
            </w:r>
            <w:r w:rsidR="006C7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7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E570A8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8</w:t>
            </w:r>
            <w:r w:rsidR="006C7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4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3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cholesterol, mg/dL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E570A8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</w:t>
            </w:r>
            <w:r w:rsidR="006C7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6C7C3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3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DL cholesterol, mg/dL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6C7C3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6C7C3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3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glyceride, mg/dL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6C7C3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3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DL cholesterol, mg/dL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F9587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F9587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6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cose, mg/dL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F9587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±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F9587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B545B8" w:rsidP="00B545B8">
            <w:pPr>
              <w:widowControl/>
              <w:wordWrap/>
              <w:autoSpaceDE/>
              <w:autoSpaceDN/>
              <w:spacing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ycated hemoglobin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%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F9587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</w:t>
            </w:r>
          </w:p>
        </w:tc>
      </w:tr>
      <w:tr w:rsidR="004E7E75" w:rsidRPr="00CA1623" w:rsidTr="006C3AED">
        <w:trPr>
          <w:trHeight w:val="20"/>
        </w:trPr>
        <w:tc>
          <w:tcPr>
            <w:tcW w:w="2079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-reactive protein, mg/dL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F9587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±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0</w:t>
            </w:r>
          </w:p>
        </w:tc>
        <w:tc>
          <w:tcPr>
            <w:tcW w:w="1227" w:type="pct"/>
            <w:noWrap/>
            <w:vAlign w:val="center"/>
            <w:hideMark/>
          </w:tcPr>
          <w:p w:rsidR="00CA1623" w:rsidRPr="00CA1623" w:rsidRDefault="00F95876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±</w:t>
            </w:r>
            <w:r w:rsidR="00CA1623"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467" w:type="pct"/>
            <w:noWrap/>
            <w:vAlign w:val="center"/>
            <w:hideMark/>
          </w:tcPr>
          <w:p w:rsidR="00CA1623" w:rsidRPr="00CA1623" w:rsidRDefault="00CA1623" w:rsidP="00B545B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16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570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6</w:t>
            </w:r>
          </w:p>
        </w:tc>
      </w:tr>
    </w:tbl>
    <w:p w:rsidR="00CA1623" w:rsidRDefault="00F95876" w:rsidP="00B545B8">
      <w:pPr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Numbers are expressed as </w:t>
      </w:r>
      <w:proofErr w:type="spellStart"/>
      <w:r>
        <w:rPr>
          <w:rFonts w:ascii="Times New Roman" w:hAnsi="Times New Roman" w:cs="Times New Roman"/>
          <w:szCs w:val="20"/>
        </w:rPr>
        <w:t>mean±</w:t>
      </w:r>
      <w:r w:rsidR="00B545B8">
        <w:rPr>
          <w:rFonts w:ascii="Times New Roman" w:hAnsi="Times New Roman" w:cs="Times New Roman"/>
          <w:szCs w:val="20"/>
        </w:rPr>
        <w:t>SD</w:t>
      </w:r>
      <w:proofErr w:type="spellEnd"/>
      <w:r w:rsidR="00B545B8">
        <w:rPr>
          <w:rFonts w:ascii="Times New Roman" w:hAnsi="Times New Roman" w:cs="Times New Roman"/>
          <w:szCs w:val="20"/>
        </w:rPr>
        <w:t xml:space="preserve"> or n (%). GFR, gl</w:t>
      </w:r>
      <w:r w:rsidR="00B545B8">
        <w:rPr>
          <w:rFonts w:ascii="Times New Roman" w:hAnsi="Times New Roman" w:cs="Times New Roman" w:hint="eastAsia"/>
          <w:szCs w:val="20"/>
        </w:rPr>
        <w:t>omerular filtration rate; LDL, low-density lipoprotein; HDL, high-density lipoprotein</w:t>
      </w:r>
      <w:r w:rsidR="00003E57">
        <w:rPr>
          <w:rFonts w:ascii="Times New Roman" w:hAnsi="Times New Roman" w:cs="Times New Roman"/>
          <w:szCs w:val="20"/>
        </w:rPr>
        <w:t>.</w:t>
      </w:r>
    </w:p>
    <w:p w:rsidR="006C3AED" w:rsidRDefault="006C3AED" w:rsidP="00877B83">
      <w:pPr>
        <w:rPr>
          <w:rFonts w:ascii="Times New Roman" w:hAnsi="Times New Roman" w:cs="Times New Roman"/>
          <w:b/>
          <w:sz w:val="24"/>
          <w:szCs w:val="20"/>
        </w:rPr>
        <w:sectPr w:rsidR="006C3AED" w:rsidSect="00CA1623">
          <w:footerReference w:type="default" r:id="rId6"/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</w:p>
    <w:p w:rsidR="00877B83" w:rsidRDefault="00777248" w:rsidP="00777248">
      <w:pPr>
        <w:jc w:val="left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 xml:space="preserve">Supplementary </w:t>
      </w:r>
      <w:r w:rsidRPr="004E7E75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</w:rPr>
        <w:t>S</w:t>
      </w:r>
      <w:r w:rsidR="00877B83">
        <w:rPr>
          <w:rFonts w:ascii="Times New Roman" w:hAnsi="Times New Roman" w:cs="Times New Roman"/>
          <w:b/>
          <w:sz w:val="24"/>
          <w:szCs w:val="20"/>
        </w:rPr>
        <w:t xml:space="preserve">2. </w:t>
      </w:r>
      <w:r w:rsidR="00877B83" w:rsidRPr="00877B83">
        <w:rPr>
          <w:rFonts w:ascii="Times New Roman" w:hAnsi="Times New Roman" w:cs="Times New Roman"/>
          <w:b/>
          <w:sz w:val="24"/>
          <w:szCs w:val="20"/>
        </w:rPr>
        <w:t>Parameters of target organ damage according to pregnancy number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602"/>
        <w:gridCol w:w="2602"/>
        <w:gridCol w:w="1037"/>
      </w:tblGrid>
      <w:tr w:rsidR="00877B83" w:rsidRPr="00877B83" w:rsidTr="00FF4D84">
        <w:trPr>
          <w:trHeight w:val="330"/>
        </w:trPr>
        <w:tc>
          <w:tcPr>
            <w:tcW w:w="1666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Characteristic</w:t>
            </w:r>
          </w:p>
        </w:tc>
        <w:tc>
          <w:tcPr>
            <w:tcW w:w="1390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77B83" w:rsidRPr="00877B83" w:rsidRDefault="00F95876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 xml:space="preserve">Pregnancy number </w:t>
            </w:r>
            <w:r w:rsidR="005E2D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&lt;</w:t>
            </w:r>
            <w:r w:rsidR="00507D0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1</w:t>
            </w:r>
            <w:r w:rsidR="00877B83" w:rsidRPr="00877B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 xml:space="preserve"> </w:t>
            </w:r>
          </w:p>
          <w:p w:rsidR="00877B83" w:rsidRPr="00877B83" w:rsidRDefault="00F95876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(n=</w:t>
            </w:r>
            <w:r w:rsidR="00EC29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31</w:t>
            </w:r>
            <w:r w:rsidR="00877B83" w:rsidRPr="00877B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390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77B83" w:rsidRPr="00877B83" w:rsidRDefault="00507D0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 xml:space="preserve">regnancy number </w:t>
            </w:r>
            <w:r w:rsidR="005E2D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≥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1</w:t>
            </w:r>
          </w:p>
          <w:p w:rsidR="00877B83" w:rsidRPr="00877B83" w:rsidRDefault="00F95876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(n=</w:t>
            </w:r>
            <w:r w:rsidR="007F10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1106</w:t>
            </w:r>
            <w:r w:rsidR="00877B83" w:rsidRPr="00877B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0"/>
              </w:rPr>
              <w:t>P</w:t>
            </w:r>
          </w:p>
        </w:tc>
      </w:tr>
      <w:tr w:rsidR="00877B83" w:rsidRPr="00877B83" w:rsidTr="00FF4D84">
        <w:trPr>
          <w:trHeight w:val="330"/>
        </w:trPr>
        <w:tc>
          <w:tcPr>
            <w:tcW w:w="1666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LV ejection fraction, %</w:t>
            </w:r>
          </w:p>
        </w:tc>
        <w:tc>
          <w:tcPr>
            <w:tcW w:w="139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77B83" w:rsidRPr="00877B83" w:rsidRDefault="002835F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8.7</w:t>
            </w:r>
            <w:r w:rsidR="00F958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±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8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</w:t>
            </w:r>
          </w:p>
        </w:tc>
        <w:tc>
          <w:tcPr>
            <w:tcW w:w="139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77B83" w:rsidRPr="00877B83" w:rsidRDefault="002835F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9.9</w:t>
            </w:r>
            <w:r w:rsidR="00F958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8.6</w:t>
            </w:r>
          </w:p>
        </w:tc>
        <w:tc>
          <w:tcPr>
            <w:tcW w:w="554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2835F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496</w:t>
            </w:r>
          </w:p>
        </w:tc>
      </w:tr>
      <w:tr w:rsidR="00877B83" w:rsidRPr="00877B83" w:rsidTr="00FF4D84">
        <w:trPr>
          <w:trHeight w:val="330"/>
        </w:trPr>
        <w:tc>
          <w:tcPr>
            <w:tcW w:w="1666" w:type="pct"/>
            <w:noWrap/>
            <w:vAlign w:val="center"/>
            <w:hideMark/>
          </w:tcPr>
          <w:p w:rsidR="00877B83" w:rsidRPr="00877B83" w:rsidRDefault="00F95876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LV ejection fraction &lt;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5%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C0E7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7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 w:rsidR="0022761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2.5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C0E7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1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.6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554" w:type="pct"/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2C0E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20</w:t>
            </w:r>
          </w:p>
        </w:tc>
      </w:tr>
      <w:tr w:rsidR="00877B83" w:rsidRPr="00877B83" w:rsidTr="00FF4D84">
        <w:trPr>
          <w:trHeight w:val="330"/>
        </w:trPr>
        <w:tc>
          <w:tcPr>
            <w:tcW w:w="1666" w:type="pct"/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WT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F95876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3</w:t>
            </w:r>
            <w:r w:rsidR="002835F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±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</w:t>
            </w:r>
            <w:r w:rsidR="002835F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F95876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3</w:t>
            </w:r>
            <w:r w:rsidR="002835F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±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7</w:t>
            </w:r>
          </w:p>
        </w:tc>
        <w:tc>
          <w:tcPr>
            <w:tcW w:w="554" w:type="pct"/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2835F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14</w:t>
            </w:r>
          </w:p>
        </w:tc>
      </w:tr>
      <w:tr w:rsidR="00877B83" w:rsidRPr="00877B83" w:rsidTr="00FF4D84">
        <w:trPr>
          <w:trHeight w:val="330"/>
        </w:trPr>
        <w:tc>
          <w:tcPr>
            <w:tcW w:w="1666" w:type="pct"/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RWT</w:t>
            </w:r>
            <w:r w:rsidR="00F958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 &gt;</w:t>
            </w:r>
            <w:r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42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C0E7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 w:rsidR="0022761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6.1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C0E7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67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8.5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554" w:type="pct"/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2C0E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99</w:t>
            </w:r>
          </w:p>
        </w:tc>
      </w:tr>
      <w:tr w:rsidR="00877B83" w:rsidRPr="00877B83" w:rsidTr="00FF4D84">
        <w:trPr>
          <w:trHeight w:val="330"/>
        </w:trPr>
        <w:tc>
          <w:tcPr>
            <w:tcW w:w="1666" w:type="pct"/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LV mass index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835F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87.4</w:t>
            </w:r>
            <w:r w:rsidR="00F958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3.5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835F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97.5</w:t>
            </w:r>
            <w:r w:rsidR="00F958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±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9.1</w:t>
            </w:r>
          </w:p>
        </w:tc>
        <w:tc>
          <w:tcPr>
            <w:tcW w:w="554" w:type="pct"/>
            <w:noWrap/>
            <w:vAlign w:val="center"/>
            <w:hideMark/>
          </w:tcPr>
          <w:p w:rsidR="00877B83" w:rsidRPr="00877B83" w:rsidRDefault="002835F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89</w:t>
            </w:r>
          </w:p>
        </w:tc>
      </w:tr>
      <w:tr w:rsidR="00877B83" w:rsidRPr="00877B83" w:rsidTr="00FF4D84">
        <w:trPr>
          <w:trHeight w:val="330"/>
        </w:trPr>
        <w:tc>
          <w:tcPr>
            <w:tcW w:w="1666" w:type="pct"/>
            <w:noWrap/>
            <w:vAlign w:val="center"/>
            <w:hideMark/>
          </w:tcPr>
          <w:p w:rsidR="00877B83" w:rsidRPr="00877B83" w:rsidRDefault="00F95876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LV mass index &gt;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95 g/m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C0E7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 w:rsidR="0022761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9.3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C0E7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407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45.7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554" w:type="pct"/>
            <w:noWrap/>
            <w:vAlign w:val="center"/>
            <w:hideMark/>
          </w:tcPr>
          <w:p w:rsidR="00877B83" w:rsidRPr="00877B83" w:rsidRDefault="002C0E7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31</w:t>
            </w:r>
          </w:p>
        </w:tc>
      </w:tr>
      <w:tr w:rsidR="00877B83" w:rsidRPr="00877B83" w:rsidTr="00FF4D84">
        <w:trPr>
          <w:trHeight w:val="330"/>
        </w:trPr>
        <w:tc>
          <w:tcPr>
            <w:tcW w:w="1666" w:type="pct"/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Septal e' velocity, cm/s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835F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8.12</w:t>
            </w:r>
            <w:r w:rsidR="00F958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.25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835F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.94</w:t>
            </w:r>
            <w:r w:rsidR="00F958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±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.08</w:t>
            </w:r>
          </w:p>
        </w:tc>
        <w:tc>
          <w:tcPr>
            <w:tcW w:w="554" w:type="pct"/>
            <w:noWrap/>
            <w:vAlign w:val="center"/>
            <w:hideMark/>
          </w:tcPr>
          <w:p w:rsidR="00877B83" w:rsidRPr="00877B83" w:rsidRDefault="00F95876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&lt;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01</w:t>
            </w:r>
          </w:p>
        </w:tc>
      </w:tr>
      <w:tr w:rsidR="00877B83" w:rsidRPr="00877B83" w:rsidTr="00FF4D84">
        <w:trPr>
          <w:trHeight w:val="330"/>
        </w:trPr>
        <w:tc>
          <w:tcPr>
            <w:tcW w:w="1666" w:type="pct"/>
            <w:noWrap/>
            <w:vAlign w:val="center"/>
            <w:hideMark/>
          </w:tcPr>
          <w:p w:rsidR="00877B83" w:rsidRPr="00877B83" w:rsidRDefault="00F95876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Septal e' velocity &lt;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7 cm/s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C0E7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 (</w:t>
            </w:r>
            <w:r w:rsidR="0022761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9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C0E7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31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8.8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554" w:type="pct"/>
            <w:noWrap/>
            <w:vAlign w:val="center"/>
            <w:hideMark/>
          </w:tcPr>
          <w:p w:rsidR="00877B83" w:rsidRPr="00877B83" w:rsidRDefault="00F95876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&lt;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01</w:t>
            </w:r>
          </w:p>
        </w:tc>
      </w:tr>
      <w:tr w:rsidR="00877B83" w:rsidRPr="00877B83" w:rsidTr="00FF4D84">
        <w:trPr>
          <w:trHeight w:val="330"/>
        </w:trPr>
        <w:tc>
          <w:tcPr>
            <w:tcW w:w="1666" w:type="pct"/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Septal E/e'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835F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8.77</w:t>
            </w:r>
            <w:r w:rsidR="00F958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.54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F95876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  <w:r w:rsidR="002835F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±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4.</w:t>
            </w:r>
            <w:r w:rsidR="002835F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9</w:t>
            </w:r>
          </w:p>
        </w:tc>
        <w:tc>
          <w:tcPr>
            <w:tcW w:w="554" w:type="pct"/>
            <w:noWrap/>
            <w:vAlign w:val="center"/>
            <w:hideMark/>
          </w:tcPr>
          <w:p w:rsidR="00877B83" w:rsidRPr="00877B83" w:rsidRDefault="002835F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10</w:t>
            </w:r>
          </w:p>
        </w:tc>
      </w:tr>
      <w:tr w:rsidR="00877B83" w:rsidRPr="00877B83" w:rsidTr="00FF4D84">
        <w:trPr>
          <w:trHeight w:val="330"/>
        </w:trPr>
        <w:tc>
          <w:tcPr>
            <w:tcW w:w="1666" w:type="pct"/>
            <w:noWrap/>
            <w:vAlign w:val="center"/>
            <w:hideMark/>
          </w:tcPr>
          <w:p w:rsidR="00877B83" w:rsidRPr="00877B83" w:rsidRDefault="00F95876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Septal E/e' &gt;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5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C0E7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C0E7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19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4.9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554" w:type="pct"/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</w:t>
            </w:r>
            <w:r w:rsidR="002C0E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0</w:t>
            </w:r>
          </w:p>
        </w:tc>
      </w:tr>
      <w:tr w:rsidR="00877B83" w:rsidRPr="00877B83" w:rsidTr="00FF4D84">
        <w:trPr>
          <w:trHeight w:val="330"/>
        </w:trPr>
        <w:tc>
          <w:tcPr>
            <w:tcW w:w="1666" w:type="pct"/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Obstructive CAD, yes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C0E7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6 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(</w:t>
            </w:r>
            <w:r w:rsidR="0022761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9.3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C0E7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14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49.2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554" w:type="pct"/>
            <w:noWrap/>
            <w:vAlign w:val="center"/>
            <w:hideMark/>
          </w:tcPr>
          <w:p w:rsidR="00877B83" w:rsidRPr="00877B83" w:rsidRDefault="002C0E7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06</w:t>
            </w:r>
          </w:p>
        </w:tc>
      </w:tr>
      <w:tr w:rsidR="00877B83" w:rsidRPr="00877B83" w:rsidTr="00FF4D84">
        <w:trPr>
          <w:trHeight w:val="330"/>
        </w:trPr>
        <w:tc>
          <w:tcPr>
            <w:tcW w:w="1666" w:type="pct"/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0"/>
              </w:rPr>
              <w:t>CAD extent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　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　</w:t>
            </w:r>
          </w:p>
        </w:tc>
        <w:tc>
          <w:tcPr>
            <w:tcW w:w="554" w:type="pct"/>
            <w:vMerge w:val="restart"/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.0</w:t>
            </w:r>
            <w:r w:rsidR="0022761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9</w:t>
            </w:r>
          </w:p>
        </w:tc>
      </w:tr>
      <w:tr w:rsidR="00877B83" w:rsidRPr="00877B83" w:rsidTr="00FF4D84">
        <w:trPr>
          <w:trHeight w:val="330"/>
        </w:trPr>
        <w:tc>
          <w:tcPr>
            <w:tcW w:w="1666" w:type="pct"/>
            <w:noWrap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Insignificant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9F5965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5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80.6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2761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92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53.5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554" w:type="pct"/>
            <w:vMerge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877B83" w:rsidRPr="00877B83" w:rsidTr="00FF4D84">
        <w:trPr>
          <w:trHeight w:val="330"/>
        </w:trPr>
        <w:tc>
          <w:tcPr>
            <w:tcW w:w="1666" w:type="pct"/>
            <w:noWrap/>
            <w:vAlign w:val="center"/>
            <w:hideMark/>
          </w:tcPr>
          <w:p w:rsidR="00877B83" w:rsidRPr="00877B83" w:rsidRDefault="004531FC" w:rsidP="004009BF">
            <w:pPr>
              <w:widowControl/>
              <w:wordWrap/>
              <w:autoSpaceDE/>
              <w:autoSpaceDN/>
              <w:spacing w:line="36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One-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vessel disease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2761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9.7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2761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16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28.6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554" w:type="pct"/>
            <w:vMerge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877B83" w:rsidRPr="00877B83" w:rsidTr="00FF4D84">
        <w:trPr>
          <w:trHeight w:val="330"/>
        </w:trPr>
        <w:tc>
          <w:tcPr>
            <w:tcW w:w="1666" w:type="pct"/>
            <w:noWrap/>
            <w:vAlign w:val="center"/>
            <w:hideMark/>
          </w:tcPr>
          <w:p w:rsidR="00877B83" w:rsidRPr="00877B83" w:rsidRDefault="004531FC" w:rsidP="004009BF">
            <w:pPr>
              <w:widowControl/>
              <w:wordWrap/>
              <w:autoSpaceDE/>
              <w:autoSpaceDN/>
              <w:spacing w:line="36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Two-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vessel disease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2761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9.7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2761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32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11.9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554" w:type="pct"/>
            <w:vMerge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877B83" w:rsidRPr="00877B83" w:rsidTr="00FF4D84">
        <w:trPr>
          <w:trHeight w:val="330"/>
        </w:trPr>
        <w:tc>
          <w:tcPr>
            <w:tcW w:w="1666" w:type="pct"/>
            <w:noWrap/>
            <w:vAlign w:val="center"/>
            <w:hideMark/>
          </w:tcPr>
          <w:p w:rsidR="00877B83" w:rsidRPr="00877B83" w:rsidRDefault="004531FC" w:rsidP="004009BF">
            <w:pPr>
              <w:widowControl/>
              <w:wordWrap/>
              <w:autoSpaceDE/>
              <w:autoSpaceDN/>
              <w:spacing w:line="36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Three-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vessel disease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2761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</w:p>
        </w:tc>
        <w:tc>
          <w:tcPr>
            <w:tcW w:w="1390" w:type="pct"/>
            <w:noWrap/>
            <w:vAlign w:val="center"/>
            <w:hideMark/>
          </w:tcPr>
          <w:p w:rsidR="00877B83" w:rsidRPr="00877B83" w:rsidRDefault="0022761A" w:rsidP="004009B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6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6.0</w:t>
            </w:r>
            <w:r w:rsidR="00877B83" w:rsidRPr="00877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554" w:type="pct"/>
            <w:vMerge/>
            <w:vAlign w:val="center"/>
            <w:hideMark/>
          </w:tcPr>
          <w:p w:rsidR="00877B83" w:rsidRPr="00877B83" w:rsidRDefault="00877B83" w:rsidP="004009B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</w:pPr>
          </w:p>
        </w:tc>
      </w:tr>
    </w:tbl>
    <w:p w:rsidR="00877B83" w:rsidRPr="004009BF" w:rsidRDefault="00F95876" w:rsidP="00877B83">
      <w:pPr>
        <w:rPr>
          <w:rFonts w:ascii="Times New Roman" w:hAnsi="Times New Roman" w:cs="Times New Roman"/>
          <w:b/>
          <w:sz w:val="32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Numbers are expressed as </w:t>
      </w:r>
      <w:proofErr w:type="spellStart"/>
      <w:r>
        <w:rPr>
          <w:rFonts w:ascii="Times New Roman" w:hAnsi="Times New Roman" w:cs="Times New Roman"/>
          <w:sz w:val="24"/>
          <w:szCs w:val="20"/>
        </w:rPr>
        <w:t>mean±</w:t>
      </w:r>
      <w:r w:rsidR="004009BF" w:rsidRPr="004009BF">
        <w:rPr>
          <w:rFonts w:ascii="Times New Roman" w:hAnsi="Times New Roman" w:cs="Times New Roman"/>
          <w:sz w:val="24"/>
          <w:szCs w:val="20"/>
        </w:rPr>
        <w:t>SD</w:t>
      </w:r>
      <w:proofErr w:type="spellEnd"/>
      <w:r w:rsidR="004009BF" w:rsidRPr="004009BF">
        <w:rPr>
          <w:rFonts w:ascii="Times New Roman" w:hAnsi="Times New Roman" w:cs="Times New Roman"/>
          <w:sz w:val="24"/>
          <w:szCs w:val="20"/>
        </w:rPr>
        <w:t xml:space="preserve"> or n (%).</w:t>
      </w:r>
      <w:r w:rsidR="004009BF">
        <w:rPr>
          <w:rFonts w:ascii="Times New Roman" w:hAnsi="Times New Roman" w:cs="Times New Roman"/>
          <w:sz w:val="24"/>
          <w:szCs w:val="20"/>
        </w:rPr>
        <w:t xml:space="preserve"> LV, left ventricular; RWT, relative wall thickness; LA, left atrial; CAD, coronary artery disease. </w:t>
      </w:r>
    </w:p>
    <w:p w:rsidR="00877B83" w:rsidRDefault="00877B83" w:rsidP="00B545B8">
      <w:pPr>
        <w:jc w:val="left"/>
        <w:rPr>
          <w:rFonts w:ascii="Times New Roman" w:hAnsi="Times New Roman" w:cs="Times New Roman"/>
          <w:szCs w:val="20"/>
        </w:rPr>
      </w:pPr>
    </w:p>
    <w:p w:rsidR="002C03BA" w:rsidRDefault="002C03BA" w:rsidP="002C03BA">
      <w:pPr>
        <w:rPr>
          <w:rFonts w:ascii="Times New Roman" w:hAnsi="Times New Roman" w:cs="Times New Roman"/>
          <w:b/>
          <w:sz w:val="24"/>
          <w:szCs w:val="20"/>
        </w:rPr>
        <w:sectPr w:rsidR="002C03BA" w:rsidSect="00CA1623"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</w:p>
    <w:p w:rsidR="002C03BA" w:rsidRDefault="00E21974" w:rsidP="00E2197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 xml:space="preserve">Supplementary </w:t>
      </w:r>
      <w:r w:rsidRPr="004E7E75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</w:rPr>
        <w:t>S3</w:t>
      </w:r>
      <w:r w:rsidR="002C03BA">
        <w:rPr>
          <w:rFonts w:ascii="Times New Roman" w:hAnsi="Times New Roman" w:cs="Times New Roman"/>
          <w:b/>
          <w:sz w:val="24"/>
          <w:szCs w:val="20"/>
        </w:rPr>
        <w:t xml:space="preserve">. Adjusted risk of </w:t>
      </w:r>
      <w:r w:rsidR="0022761A">
        <w:rPr>
          <w:rFonts w:ascii="Times New Roman" w:hAnsi="Times New Roman" w:cs="Times New Roman"/>
          <w:b/>
          <w:sz w:val="24"/>
          <w:szCs w:val="20"/>
        </w:rPr>
        <w:t>nulliparity</w:t>
      </w:r>
      <w:r w:rsidR="002C03BA">
        <w:rPr>
          <w:rFonts w:ascii="Times New Roman" w:hAnsi="Times New Roman" w:cs="Times New Roman"/>
          <w:b/>
          <w:sz w:val="24"/>
          <w:szCs w:val="20"/>
        </w:rPr>
        <w:t xml:space="preserve"> for obstructive CAD, increased LV mass index and LV diastolic dysfunction</w:t>
      </w:r>
    </w:p>
    <w:tbl>
      <w:tblPr>
        <w:tblStyle w:val="a3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3828"/>
        <w:gridCol w:w="1559"/>
      </w:tblGrid>
      <w:tr w:rsidR="002C03BA" w:rsidTr="0010177D">
        <w:trPr>
          <w:trHeight w:val="708"/>
        </w:trPr>
        <w:tc>
          <w:tcPr>
            <w:tcW w:w="39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C03BA" w:rsidRDefault="002C03BA" w:rsidP="001017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Dependent variabl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C03BA" w:rsidRDefault="002C03BA" w:rsidP="001017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OR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C03BA" w:rsidRPr="002C03BA" w:rsidRDefault="002C03BA" w:rsidP="001017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</w:pPr>
            <w:r w:rsidRPr="002C03BA">
              <w:rPr>
                <w:rFonts w:ascii="Times New Roman" w:hAnsi="Times New Roman" w:cs="Times New Roman" w:hint="eastAsia"/>
                <w:b/>
                <w:i/>
                <w:sz w:val="24"/>
                <w:szCs w:val="20"/>
              </w:rPr>
              <w:t>P</w:t>
            </w:r>
          </w:p>
        </w:tc>
      </w:tr>
      <w:tr w:rsidR="002C03BA" w:rsidTr="0010177D"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:rsidR="002C03BA" w:rsidRPr="00361BF9" w:rsidRDefault="002C03BA" w:rsidP="0010177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361BF9">
              <w:rPr>
                <w:rFonts w:ascii="Times New Roman" w:hAnsi="Times New Roman" w:cs="Times New Roman"/>
                <w:sz w:val="24"/>
                <w:szCs w:val="20"/>
              </w:rPr>
              <w:t>Obstructive CAD</w:t>
            </w:r>
          </w:p>
        </w:tc>
        <w:tc>
          <w:tcPr>
            <w:tcW w:w="3828" w:type="dxa"/>
            <w:tcBorders>
              <w:top w:val="single" w:sz="12" w:space="0" w:color="auto"/>
            </w:tcBorders>
            <w:vAlign w:val="center"/>
          </w:tcPr>
          <w:p w:rsidR="002C03BA" w:rsidRPr="002C03BA" w:rsidRDefault="0022761A" w:rsidP="001017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55</w:t>
            </w:r>
            <w:r w:rsidR="002C03BA" w:rsidRPr="002C03BA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0.19</w:t>
            </w:r>
            <w:r w:rsidR="002C03BA" w:rsidRPr="002C03BA">
              <w:rPr>
                <w:rFonts w:ascii="Times New Roman" w:hAnsi="Times New Roman" w:cs="Times New Roman"/>
                <w:sz w:val="24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.59</w:t>
            </w:r>
            <w:r w:rsidR="002C03BA" w:rsidRPr="002C03BA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2C03BA" w:rsidRPr="002C03BA" w:rsidRDefault="002C03BA" w:rsidP="001017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C03BA">
              <w:rPr>
                <w:rFonts w:ascii="Times New Roman" w:hAnsi="Times New Roman" w:cs="Times New Roman" w:hint="eastAsia"/>
                <w:sz w:val="24"/>
                <w:szCs w:val="20"/>
              </w:rPr>
              <w:t>0.</w:t>
            </w:r>
            <w:r w:rsidR="0022761A">
              <w:rPr>
                <w:rFonts w:ascii="Times New Roman" w:hAnsi="Times New Roman" w:cs="Times New Roman"/>
                <w:sz w:val="24"/>
                <w:szCs w:val="20"/>
              </w:rPr>
              <w:t>552</w:t>
            </w:r>
          </w:p>
        </w:tc>
      </w:tr>
      <w:tr w:rsidR="002C03BA" w:rsidTr="0010177D">
        <w:tc>
          <w:tcPr>
            <w:tcW w:w="3964" w:type="dxa"/>
            <w:vAlign w:val="center"/>
          </w:tcPr>
          <w:p w:rsidR="002C03BA" w:rsidRPr="00361BF9" w:rsidRDefault="002C03BA" w:rsidP="0010177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361BF9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LV </w:t>
            </w:r>
            <w:r w:rsidR="009C532B">
              <w:rPr>
                <w:rFonts w:ascii="Times New Roman" w:hAnsi="Times New Roman" w:cs="Times New Roman" w:hint="eastAsia"/>
                <w:sz w:val="24"/>
                <w:szCs w:val="20"/>
              </w:rPr>
              <w:t>mass index &gt;</w:t>
            </w:r>
            <w:r w:rsidRPr="00361BF9">
              <w:rPr>
                <w:rFonts w:ascii="Times New Roman" w:hAnsi="Times New Roman" w:cs="Times New Roman" w:hint="eastAsia"/>
                <w:sz w:val="24"/>
                <w:szCs w:val="20"/>
              </w:rPr>
              <w:t>95 g/m</w:t>
            </w:r>
            <w:r w:rsidRPr="00361BF9">
              <w:rPr>
                <w:rFonts w:ascii="Times New Roman" w:hAnsi="Times New Roman" w:cs="Times New Roman" w:hint="eastAsia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828" w:type="dxa"/>
            <w:vAlign w:val="center"/>
          </w:tcPr>
          <w:p w:rsidR="002C03BA" w:rsidRPr="002C03BA" w:rsidRDefault="0022761A" w:rsidP="001017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70</w:t>
            </w:r>
            <w:r w:rsidR="002C03BA" w:rsidRPr="002C03BA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0.26</w:t>
            </w:r>
            <w:r w:rsidR="002C03BA" w:rsidRPr="002C03BA">
              <w:rPr>
                <w:rFonts w:ascii="Times New Roman" w:hAnsi="Times New Roman" w:cs="Times New Roman" w:hint="eastAsia"/>
                <w:sz w:val="24"/>
                <w:szCs w:val="20"/>
              </w:rPr>
              <w:t>-1.9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  <w:r w:rsidR="002C03BA" w:rsidRPr="002C03BA"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2C03BA" w:rsidRPr="002C03BA" w:rsidRDefault="002C03BA" w:rsidP="001017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C03BA">
              <w:rPr>
                <w:rFonts w:ascii="Times New Roman" w:hAnsi="Times New Roman" w:cs="Times New Roman" w:hint="eastAsia"/>
                <w:sz w:val="24"/>
                <w:szCs w:val="20"/>
              </w:rPr>
              <w:t>0.</w:t>
            </w:r>
            <w:r w:rsidR="0022761A">
              <w:rPr>
                <w:rFonts w:ascii="Times New Roman" w:hAnsi="Times New Roman" w:cs="Times New Roman"/>
                <w:sz w:val="24"/>
                <w:szCs w:val="20"/>
              </w:rPr>
              <w:t>492</w:t>
            </w:r>
          </w:p>
        </w:tc>
      </w:tr>
      <w:tr w:rsidR="002C03BA" w:rsidTr="0010177D">
        <w:tc>
          <w:tcPr>
            <w:tcW w:w="3964" w:type="dxa"/>
            <w:vAlign w:val="center"/>
          </w:tcPr>
          <w:p w:rsidR="002C03BA" w:rsidRPr="00361BF9" w:rsidRDefault="002C03BA" w:rsidP="0010177D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361BF9">
              <w:rPr>
                <w:rFonts w:ascii="Times New Roman" w:hAnsi="Times New Roman" w:cs="Times New Roman" w:hint="eastAsia"/>
                <w:sz w:val="24"/>
                <w:szCs w:val="20"/>
              </w:rPr>
              <w:t>Septal e</w:t>
            </w:r>
            <w:r w:rsidR="009C532B">
              <w:rPr>
                <w:rFonts w:ascii="Times New Roman" w:hAnsi="Times New Roman" w:cs="Times New Roman"/>
                <w:sz w:val="24"/>
                <w:szCs w:val="20"/>
              </w:rPr>
              <w:t>′ velocity &lt;</w:t>
            </w:r>
            <w:r w:rsidRPr="00361BF9">
              <w:rPr>
                <w:rFonts w:ascii="Times New Roman" w:hAnsi="Times New Roman" w:cs="Times New Roman"/>
                <w:sz w:val="24"/>
                <w:szCs w:val="20"/>
              </w:rPr>
              <w:t>7 cm/s</w:t>
            </w:r>
          </w:p>
        </w:tc>
        <w:tc>
          <w:tcPr>
            <w:tcW w:w="3828" w:type="dxa"/>
            <w:vAlign w:val="center"/>
          </w:tcPr>
          <w:p w:rsidR="002C03BA" w:rsidRPr="002C03BA" w:rsidRDefault="0022761A" w:rsidP="001017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47</w:t>
            </w:r>
            <w:r w:rsidR="002C03BA" w:rsidRPr="002C03BA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0.14-1.56</w:t>
            </w:r>
            <w:r w:rsidR="002C03BA" w:rsidRPr="002C03BA"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2C03BA" w:rsidRPr="002C03BA" w:rsidRDefault="002C03BA" w:rsidP="001017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C03BA">
              <w:rPr>
                <w:rFonts w:ascii="Times New Roman" w:hAnsi="Times New Roman" w:cs="Times New Roman" w:hint="eastAsia"/>
                <w:sz w:val="24"/>
                <w:szCs w:val="20"/>
              </w:rPr>
              <w:t>0.</w:t>
            </w:r>
            <w:r w:rsidR="0022761A">
              <w:rPr>
                <w:rFonts w:ascii="Times New Roman" w:hAnsi="Times New Roman" w:cs="Times New Roman"/>
                <w:sz w:val="24"/>
                <w:szCs w:val="20"/>
              </w:rPr>
              <w:t>220</w:t>
            </w:r>
          </w:p>
        </w:tc>
      </w:tr>
    </w:tbl>
    <w:p w:rsidR="002C03BA" w:rsidRDefault="00006444" w:rsidP="007728E4">
      <w:pPr>
        <w:spacing w:line="480" w:lineRule="auto"/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Following variables were adjusted: age, body mass index, hypertension, diabetes mellitus and dyslipidemia. </w:t>
      </w:r>
      <w:r w:rsidR="0010177D" w:rsidRPr="0010177D">
        <w:rPr>
          <w:rFonts w:ascii="Times New Roman" w:hAnsi="Times New Roman" w:cs="Times New Roman" w:hint="eastAsia"/>
          <w:sz w:val="24"/>
          <w:szCs w:val="20"/>
        </w:rPr>
        <w:t>CAD, coronary artery disease; LV, left ventricular; OR, odds ratio; CI, confidence interval.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</w:p>
    <w:p w:rsidR="001B5140" w:rsidRDefault="001B5140" w:rsidP="001B5140">
      <w:pPr>
        <w:rPr>
          <w:rFonts w:ascii="Times New Roman" w:hAnsi="Times New Roman" w:cs="Times New Roman"/>
          <w:b/>
          <w:sz w:val="24"/>
          <w:szCs w:val="20"/>
        </w:rPr>
        <w:sectPr w:rsidR="001B5140" w:rsidSect="00CA1623"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</w:p>
    <w:p w:rsidR="001867A7" w:rsidRPr="001B5140" w:rsidRDefault="001B5140" w:rsidP="00227740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 xml:space="preserve">Supplementary </w:t>
      </w:r>
      <w:r w:rsidRPr="004E7E75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</w:rPr>
        <w:t>S4</w:t>
      </w:r>
      <w:r w:rsidRPr="004E7E75">
        <w:rPr>
          <w:rFonts w:ascii="Times New Roman" w:hAnsi="Times New Roman" w:cs="Times New Roman"/>
          <w:b/>
          <w:sz w:val="24"/>
          <w:szCs w:val="20"/>
        </w:rPr>
        <w:t>. Clinical characteristics according to pregnancy number</w:t>
      </w:r>
      <w:r>
        <w:rPr>
          <w:rFonts w:ascii="Times New Roman" w:hAnsi="Times New Roman" w:cs="Times New Roman"/>
          <w:b/>
          <w:sz w:val="24"/>
          <w:szCs w:val="20"/>
        </w:rPr>
        <w:t xml:space="preserve"> before and </w:t>
      </w:r>
      <w:r w:rsidRPr="00E10BFD">
        <w:rPr>
          <w:rFonts w:ascii="Times New Roman" w:hAnsi="Times New Roman" w:cs="Times New Roman"/>
          <w:b/>
          <w:sz w:val="24"/>
          <w:szCs w:val="20"/>
        </w:rPr>
        <w:t xml:space="preserve">after </w:t>
      </w:r>
      <w:r w:rsidR="00E10BFD" w:rsidRPr="00E10BFD">
        <w:rPr>
          <w:rFonts w:ascii="Times New Roman" w:hAnsi="Times New Roman" w:cs="Times New Roman"/>
          <w:b/>
          <w:sz w:val="24"/>
          <w:szCs w:val="20"/>
        </w:rPr>
        <w:t>propensity score</w:t>
      </w:r>
      <w:r w:rsidRPr="00E10BFD">
        <w:rPr>
          <w:rFonts w:ascii="Times New Roman" w:hAnsi="Times New Roman" w:cs="Times New Roman"/>
          <w:b/>
          <w:sz w:val="24"/>
          <w:szCs w:val="20"/>
        </w:rPr>
        <w:t xml:space="preserve"> matching</w:t>
      </w:r>
    </w:p>
    <w:tbl>
      <w:tblPr>
        <w:tblW w:w="12758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2126"/>
        <w:gridCol w:w="2127"/>
        <w:gridCol w:w="850"/>
        <w:gridCol w:w="2126"/>
        <w:gridCol w:w="2127"/>
        <w:gridCol w:w="997"/>
      </w:tblGrid>
      <w:tr w:rsidR="001B5140" w:rsidRPr="001B5140" w:rsidTr="00227740">
        <w:trPr>
          <w:trHeight w:val="34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1B514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 xml:space="preserve">　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E10BF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Before </w:t>
            </w:r>
            <w:r w:rsidR="00E10BFD" w:rsidRPr="00E10BFD">
              <w:rPr>
                <w:rFonts w:ascii="Times New Roman" w:hAnsi="Times New Roman" w:cs="Times New Roman"/>
                <w:b/>
                <w:szCs w:val="20"/>
              </w:rPr>
              <w:t>propensity score</w:t>
            </w:r>
            <w:r w:rsidR="00E10BFD" w:rsidRPr="00E10BF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1B514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atching</w:t>
            </w:r>
          </w:p>
        </w:tc>
        <w:tc>
          <w:tcPr>
            <w:tcW w:w="52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B514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After </w:t>
            </w:r>
            <w:r w:rsidR="00E10BFD" w:rsidRPr="00E10BFD">
              <w:rPr>
                <w:rFonts w:ascii="Times New Roman" w:hAnsi="Times New Roman" w:cs="Times New Roman"/>
                <w:b/>
                <w:szCs w:val="20"/>
              </w:rPr>
              <w:t>propensity score</w:t>
            </w:r>
            <w:r w:rsidR="00E10BFD" w:rsidRPr="00E10BF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1B514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atching</w:t>
            </w:r>
          </w:p>
        </w:tc>
      </w:tr>
      <w:tr w:rsidR="00E10BFD" w:rsidRPr="001B5140" w:rsidTr="00227740">
        <w:trPr>
          <w:trHeight w:val="1039"/>
        </w:trPr>
        <w:tc>
          <w:tcPr>
            <w:tcW w:w="24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1B514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1B514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Pregnancy number &lt;3</w:t>
            </w:r>
            <w:r w:rsidRPr="001B514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br/>
              <w:t>(n=41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1B514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 xml:space="preserve">Pregnancy number </w:t>
            </w:r>
            <w:r w:rsidRPr="001B5140">
              <w:rPr>
                <w:rFonts w:ascii="Times New Roman" w:eastAsia="돋움" w:hAnsi="Times New Roman" w:cs="Times New Roman"/>
                <w:b/>
                <w:color w:val="000000"/>
                <w:kern w:val="0"/>
              </w:rPr>
              <w:t>≥</w:t>
            </w:r>
            <w:r w:rsidR="00E10BFD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3</w:t>
            </w:r>
            <w:r w:rsidRPr="001B514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br/>
              <w:t>(n=72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</w:rPr>
            </w:pPr>
            <w:r w:rsidRPr="001B5140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1B514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Pregnancy umber &lt;3</w:t>
            </w:r>
            <w:r w:rsidRPr="001B514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br/>
              <w:t>(n=33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1B514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 xml:space="preserve">Pregnancy number </w:t>
            </w:r>
            <w:r w:rsidRPr="001B5140">
              <w:rPr>
                <w:rFonts w:ascii="Times New Roman" w:eastAsia="돋움" w:hAnsi="Times New Roman" w:cs="Times New Roman"/>
                <w:b/>
                <w:color w:val="000000"/>
                <w:kern w:val="0"/>
              </w:rPr>
              <w:t>≥</w:t>
            </w:r>
            <w:r w:rsidR="00E10BFD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3</w:t>
            </w:r>
            <w:r w:rsidRPr="001B514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br/>
              <w:t>(n=331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</w:rPr>
            </w:pPr>
            <w:r w:rsidRPr="001B5140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</w:rPr>
              <w:t>P</w:t>
            </w:r>
          </w:p>
        </w:tc>
      </w:tr>
      <w:tr w:rsidR="00E10BFD" w:rsidRPr="001B5140" w:rsidTr="00227740">
        <w:trPr>
          <w:trHeight w:val="330"/>
        </w:trPr>
        <w:tc>
          <w:tcPr>
            <w:tcW w:w="24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Age, year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57.4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10.7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66.3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9.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&lt;0.00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60.3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9.2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60.3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9.3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0.930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10BFD" w:rsidRPr="001B5140" w:rsidTr="00227740">
        <w:trPr>
          <w:trHeight w:val="33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Body mass index, kg/m</w:t>
            </w:r>
            <w:r w:rsidRPr="001B5140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24.82±3.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25.0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3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0.243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25.0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3.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25.0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3.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0.926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10BFD" w:rsidRPr="001B5140" w:rsidTr="00227740">
        <w:trPr>
          <w:trHeight w:val="33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Diabetes mellit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99 (23.8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215 (29.7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0.031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85 (25.6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83 (25.0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0.860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10BFD" w:rsidRPr="001B5140" w:rsidTr="00227740">
        <w:trPr>
          <w:trHeight w:val="33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Hypertens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184 (44.3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419 (58.0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&lt;0.00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157 (47.4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152 (45.9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0.682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10BFD" w:rsidRPr="001B5140" w:rsidTr="00227740">
        <w:trPr>
          <w:trHeight w:val="33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Dyslipidem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114 (27.4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163 (22.5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0.064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92 (27.7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85 (25.6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0.534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10BFD" w:rsidRPr="001B5140" w:rsidTr="00227740">
        <w:trPr>
          <w:trHeight w:val="33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1B5140" w:rsidRPr="001B5140" w:rsidRDefault="001B5140" w:rsidP="0022774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Current smok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14 (3.3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20 (2.7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0.565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10 (3.0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11 (3.3</w:t>
            </w:r>
            <w:r w:rsidR="001B5140" w:rsidRPr="001B5140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1B5140" w:rsidRPr="001B5140" w:rsidRDefault="00E10BFD" w:rsidP="002277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0.818</w:t>
            </w:r>
          </w:p>
        </w:tc>
      </w:tr>
    </w:tbl>
    <w:p w:rsidR="00E10BFD" w:rsidRPr="004009BF" w:rsidRDefault="00E10BFD" w:rsidP="00227740">
      <w:pPr>
        <w:spacing w:line="480" w:lineRule="auto"/>
        <w:rPr>
          <w:rFonts w:ascii="Times New Roman" w:hAnsi="Times New Roman" w:cs="Times New Roman"/>
          <w:b/>
          <w:sz w:val="32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Numbers are expressed as </w:t>
      </w:r>
      <w:proofErr w:type="spellStart"/>
      <w:r>
        <w:rPr>
          <w:rFonts w:ascii="Times New Roman" w:hAnsi="Times New Roman" w:cs="Times New Roman"/>
          <w:sz w:val="24"/>
          <w:szCs w:val="20"/>
        </w:rPr>
        <w:t>mean±</w:t>
      </w:r>
      <w:r w:rsidRPr="004009BF">
        <w:rPr>
          <w:rFonts w:ascii="Times New Roman" w:hAnsi="Times New Roman" w:cs="Times New Roman"/>
          <w:sz w:val="24"/>
          <w:szCs w:val="20"/>
        </w:rPr>
        <w:t>SD</w:t>
      </w:r>
      <w:proofErr w:type="spellEnd"/>
      <w:r w:rsidRPr="004009BF">
        <w:rPr>
          <w:rFonts w:ascii="Times New Roman" w:hAnsi="Times New Roman" w:cs="Times New Roman"/>
          <w:sz w:val="24"/>
          <w:szCs w:val="20"/>
        </w:rPr>
        <w:t xml:space="preserve"> or n (%).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</w:p>
    <w:p w:rsidR="008F3043" w:rsidRDefault="008F3043" w:rsidP="008F304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0"/>
        </w:rPr>
        <w:sectPr w:rsidR="008F3043" w:rsidSect="001B5140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:rsidR="008F3043" w:rsidRDefault="008F3043" w:rsidP="008F304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 xml:space="preserve">Supplementary </w:t>
      </w:r>
      <w:r w:rsidRPr="004E7E75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</w:rPr>
        <w:t>S</w:t>
      </w:r>
      <w:r w:rsidR="001C7240">
        <w:rPr>
          <w:rFonts w:ascii="Times New Roman" w:hAnsi="Times New Roman" w:cs="Times New Roman"/>
          <w:b/>
          <w:sz w:val="24"/>
          <w:szCs w:val="20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>. The risk of higher number of pregnancy (≥3) for obstructive CAD, increased LV mass index and LV diastolic dysfunction in propensity score matched set</w:t>
      </w:r>
    </w:p>
    <w:tbl>
      <w:tblPr>
        <w:tblStyle w:val="a3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3828"/>
        <w:gridCol w:w="1559"/>
      </w:tblGrid>
      <w:tr w:rsidR="008F3043" w:rsidTr="00081113">
        <w:trPr>
          <w:trHeight w:val="708"/>
        </w:trPr>
        <w:tc>
          <w:tcPr>
            <w:tcW w:w="39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F3043" w:rsidRDefault="008F3043" w:rsidP="000811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Dependent variabl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F3043" w:rsidRDefault="008F3043" w:rsidP="000811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0"/>
              </w:rPr>
              <w:t>OR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F3043" w:rsidRPr="002C03BA" w:rsidRDefault="008F3043" w:rsidP="000811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</w:pPr>
            <w:r w:rsidRPr="002C03BA">
              <w:rPr>
                <w:rFonts w:ascii="Times New Roman" w:hAnsi="Times New Roman" w:cs="Times New Roman" w:hint="eastAsia"/>
                <w:b/>
                <w:i/>
                <w:sz w:val="24"/>
                <w:szCs w:val="20"/>
              </w:rPr>
              <w:t>P</w:t>
            </w:r>
          </w:p>
        </w:tc>
      </w:tr>
      <w:tr w:rsidR="008F3043" w:rsidTr="00081113"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:rsidR="008F3043" w:rsidRPr="00361BF9" w:rsidRDefault="008F3043" w:rsidP="00081113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361BF9">
              <w:rPr>
                <w:rFonts w:ascii="Times New Roman" w:hAnsi="Times New Roman" w:cs="Times New Roman"/>
                <w:sz w:val="24"/>
                <w:szCs w:val="20"/>
              </w:rPr>
              <w:t>Obstructive CAD</w:t>
            </w:r>
          </w:p>
        </w:tc>
        <w:tc>
          <w:tcPr>
            <w:tcW w:w="3828" w:type="dxa"/>
            <w:tcBorders>
              <w:top w:val="single" w:sz="12" w:space="0" w:color="auto"/>
            </w:tcBorders>
            <w:vAlign w:val="center"/>
          </w:tcPr>
          <w:p w:rsidR="008F3043" w:rsidRPr="002C03BA" w:rsidRDefault="008F3043" w:rsidP="000811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.66</w:t>
            </w:r>
            <w:r w:rsidRPr="002C03BA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1.16</w:t>
            </w:r>
            <w:r w:rsidRPr="002C03BA">
              <w:rPr>
                <w:rFonts w:ascii="Times New Roman" w:hAnsi="Times New Roman" w:cs="Times New Roman"/>
                <w:sz w:val="24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2.35</w:t>
            </w:r>
            <w:r w:rsidRPr="002C03BA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8F3043" w:rsidRPr="002C03BA" w:rsidRDefault="008F3043" w:rsidP="000811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C03BA">
              <w:rPr>
                <w:rFonts w:ascii="Times New Roman" w:hAnsi="Times New Roman" w:cs="Times New Roman" w:hint="eastAsia"/>
                <w:sz w:val="24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004</w:t>
            </w:r>
          </w:p>
        </w:tc>
      </w:tr>
      <w:tr w:rsidR="008F3043" w:rsidTr="00081113">
        <w:tc>
          <w:tcPr>
            <w:tcW w:w="3964" w:type="dxa"/>
            <w:vAlign w:val="center"/>
          </w:tcPr>
          <w:p w:rsidR="008F3043" w:rsidRPr="00361BF9" w:rsidRDefault="008F3043" w:rsidP="008F3043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361BF9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LV 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mass index &gt;</w:t>
            </w:r>
            <w:r w:rsidRPr="00361BF9">
              <w:rPr>
                <w:rFonts w:ascii="Times New Roman" w:hAnsi="Times New Roman" w:cs="Times New Roman" w:hint="eastAsia"/>
                <w:sz w:val="24"/>
                <w:szCs w:val="20"/>
              </w:rPr>
              <w:t>95 g/m</w:t>
            </w:r>
            <w:r w:rsidRPr="00361BF9">
              <w:rPr>
                <w:rFonts w:ascii="Times New Roman" w:hAnsi="Times New Roman" w:cs="Times New Roman" w:hint="eastAsia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3828" w:type="dxa"/>
            <w:vAlign w:val="center"/>
          </w:tcPr>
          <w:p w:rsidR="008F3043" w:rsidRPr="002C03BA" w:rsidRDefault="008F3043" w:rsidP="008F3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C03BA">
              <w:rPr>
                <w:rFonts w:ascii="Times New Roman" w:hAnsi="Times New Roman" w:cs="Times New Roman" w:hint="eastAsia"/>
                <w:sz w:val="24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23</w:t>
            </w:r>
            <w:r w:rsidRPr="002C03BA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0.93</w:t>
            </w:r>
            <w:r w:rsidRPr="002C03BA">
              <w:rPr>
                <w:rFonts w:ascii="Times New Roman" w:hAnsi="Times New Roman" w:cs="Times New Roman" w:hint="eastAsia"/>
                <w:sz w:val="24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56</w:t>
            </w:r>
            <w:r w:rsidRPr="002C03BA"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8F3043" w:rsidRPr="002C03BA" w:rsidRDefault="008F3043" w:rsidP="008F3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C03BA">
              <w:rPr>
                <w:rFonts w:ascii="Times New Roman" w:hAnsi="Times New Roman" w:cs="Times New Roman" w:hint="eastAsia"/>
                <w:sz w:val="24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78</w:t>
            </w:r>
          </w:p>
        </w:tc>
      </w:tr>
      <w:tr w:rsidR="008F3043" w:rsidTr="00081113">
        <w:tc>
          <w:tcPr>
            <w:tcW w:w="3964" w:type="dxa"/>
            <w:vAlign w:val="center"/>
          </w:tcPr>
          <w:p w:rsidR="008F3043" w:rsidRPr="00361BF9" w:rsidRDefault="008F3043" w:rsidP="008F3043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361BF9">
              <w:rPr>
                <w:rFonts w:ascii="Times New Roman" w:hAnsi="Times New Roman" w:cs="Times New Roman" w:hint="eastAsia"/>
                <w:sz w:val="24"/>
                <w:szCs w:val="20"/>
              </w:rPr>
              <w:t>Septal e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′ velocity &lt;</w:t>
            </w:r>
            <w:r w:rsidRPr="00361BF9">
              <w:rPr>
                <w:rFonts w:ascii="Times New Roman" w:hAnsi="Times New Roman" w:cs="Times New Roman"/>
                <w:sz w:val="24"/>
                <w:szCs w:val="20"/>
              </w:rPr>
              <w:t>7 cm/s</w:t>
            </w:r>
          </w:p>
        </w:tc>
        <w:tc>
          <w:tcPr>
            <w:tcW w:w="3828" w:type="dxa"/>
            <w:vAlign w:val="center"/>
          </w:tcPr>
          <w:p w:rsidR="008F3043" w:rsidRPr="002C03BA" w:rsidRDefault="008F3043" w:rsidP="008F3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C03BA">
              <w:rPr>
                <w:rFonts w:ascii="Times New Roman" w:hAnsi="Times New Roman" w:cs="Times New Roman" w:hint="eastAsia"/>
                <w:sz w:val="24"/>
                <w:szCs w:val="20"/>
              </w:rPr>
              <w:t>1.</w:t>
            </w:r>
            <w:r w:rsidR="00DF2E54">
              <w:rPr>
                <w:rFonts w:ascii="Times New Roman" w:hAnsi="Times New Roman" w:cs="Times New Roman"/>
                <w:sz w:val="24"/>
                <w:szCs w:val="20"/>
              </w:rPr>
              <w:t>43</w:t>
            </w:r>
            <w:r w:rsidRPr="002C03BA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(1.</w:t>
            </w:r>
            <w:r w:rsidR="00DF2E54">
              <w:rPr>
                <w:rFonts w:ascii="Times New Roman" w:hAnsi="Times New Roman" w:cs="Times New Roman"/>
                <w:sz w:val="24"/>
                <w:szCs w:val="20"/>
              </w:rPr>
              <w:t>0</w:t>
            </w:r>
            <w:r w:rsidRPr="002C03BA">
              <w:rPr>
                <w:rFonts w:ascii="Times New Roman" w:hAnsi="Times New Roman" w:cs="Times New Roman" w:hint="eastAsia"/>
                <w:sz w:val="24"/>
                <w:szCs w:val="20"/>
              </w:rPr>
              <w:t>2-</w:t>
            </w:r>
            <w:r w:rsidR="00DF2E54">
              <w:rPr>
                <w:rFonts w:ascii="Times New Roman" w:hAnsi="Times New Roman" w:cs="Times New Roman"/>
                <w:sz w:val="24"/>
                <w:szCs w:val="20"/>
              </w:rPr>
              <w:t>1.67</w:t>
            </w:r>
            <w:r w:rsidRPr="002C03BA"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8F3043" w:rsidRPr="002C03BA" w:rsidRDefault="008F3043" w:rsidP="008F3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C03BA">
              <w:rPr>
                <w:rFonts w:ascii="Times New Roman" w:hAnsi="Times New Roman" w:cs="Times New Roman" w:hint="eastAsia"/>
                <w:sz w:val="24"/>
                <w:szCs w:val="20"/>
              </w:rPr>
              <w:t>0.0</w:t>
            </w:r>
            <w:r w:rsidR="00DF2E54">
              <w:rPr>
                <w:rFonts w:ascii="Times New Roman" w:hAnsi="Times New Roman" w:cs="Times New Roman"/>
                <w:sz w:val="24"/>
                <w:szCs w:val="20"/>
              </w:rPr>
              <w:t>37</w:t>
            </w:r>
          </w:p>
        </w:tc>
      </w:tr>
    </w:tbl>
    <w:p w:rsidR="008F3043" w:rsidRDefault="008F3043" w:rsidP="008F3043">
      <w:pPr>
        <w:spacing w:line="480" w:lineRule="auto"/>
        <w:jc w:val="left"/>
        <w:rPr>
          <w:rFonts w:ascii="Times New Roman" w:hAnsi="Times New Roman" w:cs="Times New Roman"/>
          <w:sz w:val="24"/>
          <w:szCs w:val="20"/>
        </w:rPr>
      </w:pPr>
      <w:r w:rsidRPr="0010177D">
        <w:rPr>
          <w:rFonts w:ascii="Times New Roman" w:hAnsi="Times New Roman" w:cs="Times New Roman" w:hint="eastAsia"/>
          <w:sz w:val="24"/>
          <w:szCs w:val="20"/>
        </w:rPr>
        <w:t>CAD, coronary artery disease; LV, left ventricular; OR, odds ratio; CI, confidence interval.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</w:p>
    <w:p w:rsidR="001B5140" w:rsidRPr="008F3043" w:rsidRDefault="001B5140" w:rsidP="007728E4">
      <w:pPr>
        <w:spacing w:line="480" w:lineRule="auto"/>
        <w:jc w:val="left"/>
        <w:rPr>
          <w:rFonts w:ascii="Times New Roman" w:hAnsi="Times New Roman" w:cs="Times New Roman"/>
          <w:sz w:val="24"/>
          <w:szCs w:val="20"/>
        </w:rPr>
      </w:pPr>
    </w:p>
    <w:sectPr w:rsidR="001B5140" w:rsidRPr="008F3043" w:rsidSect="008F3043">
      <w:pgSz w:w="12240" w:h="15840" w:code="1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3E7D" w:rsidRDefault="002B3E7D" w:rsidP="00B545B8">
      <w:pPr>
        <w:spacing w:after="0" w:line="240" w:lineRule="auto"/>
      </w:pPr>
      <w:r>
        <w:separator/>
      </w:r>
    </w:p>
  </w:endnote>
  <w:endnote w:type="continuationSeparator" w:id="0">
    <w:p w:rsidR="002B3E7D" w:rsidRDefault="002B3E7D" w:rsidP="00B545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3905512"/>
      <w:docPartObj>
        <w:docPartGallery w:val="Page Numbers (Bottom of Page)"/>
        <w:docPartUnique/>
      </w:docPartObj>
    </w:sdtPr>
    <w:sdtEndPr/>
    <w:sdtContent>
      <w:p w:rsidR="00B545B8" w:rsidRDefault="00B545B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307D" w:rsidRPr="0071307D">
          <w:rPr>
            <w:noProof/>
            <w:lang w:val="ko-KR"/>
          </w:rPr>
          <w:t>5</w:t>
        </w:r>
        <w:r>
          <w:fldChar w:fldCharType="end"/>
        </w:r>
      </w:p>
    </w:sdtContent>
  </w:sdt>
  <w:p w:rsidR="00B545B8" w:rsidRDefault="00B545B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3E7D" w:rsidRDefault="002B3E7D" w:rsidP="00B545B8">
      <w:pPr>
        <w:spacing w:after="0" w:line="240" w:lineRule="auto"/>
      </w:pPr>
      <w:r>
        <w:separator/>
      </w:r>
    </w:p>
  </w:footnote>
  <w:footnote w:type="continuationSeparator" w:id="0">
    <w:p w:rsidR="002B3E7D" w:rsidRDefault="002B3E7D" w:rsidP="00B545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623"/>
    <w:rsid w:val="00003E57"/>
    <w:rsid w:val="00006444"/>
    <w:rsid w:val="000B2981"/>
    <w:rsid w:val="000B7212"/>
    <w:rsid w:val="000E0C8A"/>
    <w:rsid w:val="0010177D"/>
    <w:rsid w:val="001867A7"/>
    <w:rsid w:val="001B5140"/>
    <w:rsid w:val="001C7240"/>
    <w:rsid w:val="001E3C93"/>
    <w:rsid w:val="001E7E3A"/>
    <w:rsid w:val="0022761A"/>
    <w:rsid w:val="00227740"/>
    <w:rsid w:val="00230140"/>
    <w:rsid w:val="0023781F"/>
    <w:rsid w:val="002835FA"/>
    <w:rsid w:val="00284EDC"/>
    <w:rsid w:val="002B3E7D"/>
    <w:rsid w:val="002C03BA"/>
    <w:rsid w:val="002C0E7A"/>
    <w:rsid w:val="00361BF9"/>
    <w:rsid w:val="00374939"/>
    <w:rsid w:val="004009BF"/>
    <w:rsid w:val="00441F47"/>
    <w:rsid w:val="004531FC"/>
    <w:rsid w:val="004E7E75"/>
    <w:rsid w:val="00507D0A"/>
    <w:rsid w:val="00524437"/>
    <w:rsid w:val="00586E65"/>
    <w:rsid w:val="005D5AE3"/>
    <w:rsid w:val="005E2D87"/>
    <w:rsid w:val="005F23C8"/>
    <w:rsid w:val="00686746"/>
    <w:rsid w:val="006C3AED"/>
    <w:rsid w:val="006C7C36"/>
    <w:rsid w:val="0071307D"/>
    <w:rsid w:val="00737968"/>
    <w:rsid w:val="007618D2"/>
    <w:rsid w:val="007728E4"/>
    <w:rsid w:val="00777248"/>
    <w:rsid w:val="007E700F"/>
    <w:rsid w:val="007F104C"/>
    <w:rsid w:val="00821B6F"/>
    <w:rsid w:val="00855997"/>
    <w:rsid w:val="00877B83"/>
    <w:rsid w:val="008D2627"/>
    <w:rsid w:val="008F3043"/>
    <w:rsid w:val="00981532"/>
    <w:rsid w:val="009A639C"/>
    <w:rsid w:val="009C532B"/>
    <w:rsid w:val="009F5965"/>
    <w:rsid w:val="00B07E99"/>
    <w:rsid w:val="00B4112C"/>
    <w:rsid w:val="00B545B8"/>
    <w:rsid w:val="00B64F51"/>
    <w:rsid w:val="00C20266"/>
    <w:rsid w:val="00C25FB9"/>
    <w:rsid w:val="00C53447"/>
    <w:rsid w:val="00C717A7"/>
    <w:rsid w:val="00CA1623"/>
    <w:rsid w:val="00CC022A"/>
    <w:rsid w:val="00CE5F64"/>
    <w:rsid w:val="00CF5D44"/>
    <w:rsid w:val="00D86AD7"/>
    <w:rsid w:val="00DA30A3"/>
    <w:rsid w:val="00DF2E54"/>
    <w:rsid w:val="00E10BFD"/>
    <w:rsid w:val="00E21974"/>
    <w:rsid w:val="00E4296C"/>
    <w:rsid w:val="00E570A8"/>
    <w:rsid w:val="00EC29B1"/>
    <w:rsid w:val="00EF6C1D"/>
    <w:rsid w:val="00F13E33"/>
    <w:rsid w:val="00F95876"/>
    <w:rsid w:val="00FF4D84"/>
    <w:rsid w:val="00FF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61620"/>
  <w15:chartTrackingRefBased/>
  <w15:docId w15:val="{4C45239C-977C-4196-9750-4D0FAB29C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304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1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545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545B8"/>
  </w:style>
  <w:style w:type="paragraph" w:styleId="a5">
    <w:name w:val="footer"/>
    <w:basedOn w:val="a"/>
    <w:link w:val="Char0"/>
    <w:uiPriority w:val="99"/>
    <w:unhideWhenUsed/>
    <w:rsid w:val="00B545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545B8"/>
  </w:style>
  <w:style w:type="paragraph" w:styleId="a6">
    <w:name w:val="Balloon Text"/>
    <w:basedOn w:val="a"/>
    <w:link w:val="Char1"/>
    <w:uiPriority w:val="99"/>
    <w:semiHidden/>
    <w:unhideWhenUsed/>
    <w:rsid w:val="00003E5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03E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4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RMH</cp:lastModifiedBy>
  <cp:revision>2</cp:revision>
  <dcterms:created xsi:type="dcterms:W3CDTF">2023-05-04T09:09:00Z</dcterms:created>
  <dcterms:modified xsi:type="dcterms:W3CDTF">2023-05-04T09:09:00Z</dcterms:modified>
</cp:coreProperties>
</file>